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148" w:rsidRDefault="00693143" w:rsidP="00274148">
      <w:pPr>
        <w:spacing w:after="0" w:line="480" w:lineRule="auto"/>
        <w:rPr>
          <w:rFonts w:ascii="Calibri" w:hAnsi="Calibri"/>
          <w:sz w:val="24"/>
          <w:szCs w:val="24"/>
        </w:rPr>
      </w:pPr>
      <w:proofErr w:type="gramStart"/>
      <w:r>
        <w:rPr>
          <w:rFonts w:ascii="Calibri" w:hAnsi="Calibri"/>
          <w:sz w:val="24"/>
          <w:szCs w:val="24"/>
        </w:rPr>
        <w:t>S</w:t>
      </w:r>
      <w:r w:rsidR="00E07E24">
        <w:rPr>
          <w:rFonts w:ascii="Calibri" w:hAnsi="Calibri"/>
          <w:sz w:val="24"/>
          <w:szCs w:val="24"/>
        </w:rPr>
        <w:t>2</w:t>
      </w:r>
      <w:r>
        <w:rPr>
          <w:rFonts w:ascii="Calibri" w:hAnsi="Calibri"/>
          <w:sz w:val="24"/>
          <w:szCs w:val="24"/>
        </w:rPr>
        <w:t xml:space="preserve"> Table</w:t>
      </w:r>
      <w:r w:rsidR="00274148">
        <w:rPr>
          <w:rFonts w:ascii="Calibri" w:hAnsi="Calibri"/>
          <w:sz w:val="24"/>
          <w:szCs w:val="24"/>
        </w:rPr>
        <w:t>.</w:t>
      </w:r>
      <w:proofErr w:type="gramEnd"/>
      <w:r w:rsidR="00274148">
        <w:rPr>
          <w:rFonts w:ascii="Calibri" w:hAnsi="Calibri"/>
          <w:sz w:val="24"/>
          <w:szCs w:val="24"/>
        </w:rPr>
        <w:t xml:space="preserve">  </w:t>
      </w:r>
      <w:proofErr w:type="gramStart"/>
      <w:r w:rsidR="00274148" w:rsidRPr="000C2011">
        <w:rPr>
          <w:rFonts w:ascii="Calibri" w:hAnsi="Calibri"/>
          <w:sz w:val="24"/>
          <w:szCs w:val="24"/>
        </w:rPr>
        <w:t xml:space="preserve">Melanoma ctDNA sequencing </w:t>
      </w:r>
      <w:r w:rsidR="00115A27">
        <w:rPr>
          <w:rFonts w:ascii="Calibri" w:hAnsi="Calibri"/>
          <w:sz w:val="24"/>
          <w:szCs w:val="24"/>
        </w:rPr>
        <w:t xml:space="preserve">retrospective </w:t>
      </w:r>
      <w:r w:rsidR="00274148" w:rsidRPr="000C2011">
        <w:rPr>
          <w:rFonts w:ascii="Calibri" w:hAnsi="Calibri"/>
          <w:sz w:val="24"/>
          <w:szCs w:val="24"/>
        </w:rPr>
        <w:t>pilot study</w:t>
      </w:r>
      <w:r w:rsidR="00115A27">
        <w:rPr>
          <w:rFonts w:ascii="Calibri" w:hAnsi="Calibri"/>
          <w:sz w:val="24"/>
          <w:szCs w:val="24"/>
        </w:rPr>
        <w:t xml:space="preserve"> results</w:t>
      </w:r>
      <w:r w:rsidR="00274148">
        <w:rPr>
          <w:rFonts w:ascii="Calibri" w:hAnsi="Calibri"/>
          <w:sz w:val="24"/>
          <w:szCs w:val="24"/>
        </w:rPr>
        <w:t>.</w:t>
      </w:r>
      <w:proofErr w:type="gramEnd"/>
      <w:r w:rsidR="00274148">
        <w:rPr>
          <w:rFonts w:ascii="Calibri" w:hAnsi="Calibri"/>
          <w:sz w:val="24"/>
          <w:szCs w:val="24"/>
        </w:rPr>
        <w:t xml:space="preserve">  Blood samples were taken from melanoma patients who were known to have cancer (some patients were sampled pre-treatment, some were post-treatment).  Tumour and plasma DNA were sequenced using Ampliseq Cancer Hotspot Panel (8-10 samples per 318 chip), and variant results were compared.  For patients 9-14, ctDNA was also sequenced at higher coverage (using 1 </w:t>
      </w:r>
      <w:proofErr w:type="spellStart"/>
      <w:r w:rsidR="00274148">
        <w:rPr>
          <w:rFonts w:ascii="Calibri" w:hAnsi="Calibri"/>
          <w:sz w:val="24"/>
          <w:szCs w:val="24"/>
        </w:rPr>
        <w:t>ct</w:t>
      </w:r>
      <w:r w:rsidR="00274148" w:rsidRPr="00A55885">
        <w:rPr>
          <w:rFonts w:ascii="Calibri" w:hAnsi="Calibri"/>
          <w:sz w:val="24"/>
          <w:szCs w:val="24"/>
        </w:rPr>
        <w:t>DNA</w:t>
      </w:r>
      <w:proofErr w:type="gramStart"/>
      <w:r w:rsidR="00274148" w:rsidRPr="00A55885">
        <w:rPr>
          <w:rFonts w:ascii="Calibri" w:hAnsi="Calibri"/>
          <w:sz w:val="24"/>
          <w:szCs w:val="24"/>
        </w:rPr>
        <w:t>:gDNA</w:t>
      </w:r>
      <w:proofErr w:type="spellEnd"/>
      <w:proofErr w:type="gramEnd"/>
      <w:r w:rsidR="00274148" w:rsidRPr="00A55885">
        <w:rPr>
          <w:rFonts w:ascii="Calibri" w:hAnsi="Calibri"/>
          <w:sz w:val="24"/>
          <w:szCs w:val="24"/>
        </w:rPr>
        <w:t xml:space="preserve"> paired sample per 318 chip</w:t>
      </w:r>
      <w:r w:rsidR="00274148">
        <w:rPr>
          <w:rFonts w:ascii="Calibri" w:hAnsi="Calibri"/>
          <w:sz w:val="24"/>
          <w:szCs w:val="24"/>
        </w:rPr>
        <w:t>).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1276"/>
        <w:gridCol w:w="1134"/>
        <w:gridCol w:w="992"/>
        <w:gridCol w:w="709"/>
        <w:gridCol w:w="2409"/>
        <w:gridCol w:w="1134"/>
      </w:tblGrid>
      <w:tr w:rsidR="00693143" w:rsidRPr="00AB4671" w:rsidTr="00F94509">
        <w:trPr>
          <w:trHeight w:val="127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D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693143" w:rsidP="00115A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</w:t>
            </w:r>
            <w:r w:rsidR="00AB4671" w:rsidRPr="00AB46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ime </w:t>
            </w:r>
            <w:proofErr w:type="spellStart"/>
            <w:r w:rsidR="00AB4671" w:rsidRPr="00AB46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f</w:t>
            </w:r>
            <w:proofErr w:type="spellEnd"/>
            <w:r w:rsidR="00AB4671" w:rsidRPr="00AB46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(days </w:t>
            </w:r>
            <w:proofErr w:type="spellStart"/>
            <w:r w:rsidR="00AB4671" w:rsidRPr="00AB46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tn</w:t>
            </w:r>
            <w:proofErr w:type="spellEnd"/>
            <w:r w:rsidR="00AB4671" w:rsidRPr="00AB46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tumour and </w:t>
            </w:r>
            <w:r w:rsidR="00115A2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lood</w:t>
            </w:r>
            <w:r w:rsidR="00AB4671" w:rsidRPr="00AB46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samplin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AF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no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re or post treatment blood</w:t>
            </w:r>
            <w:r w:rsidR="00115A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ampling</w:t>
            </w:r>
          </w:p>
        </w:tc>
      </w:tr>
      <w:tr w:rsidR="00693143" w:rsidRPr="00AB4671" w:rsidTr="00F94509">
        <w:trPr>
          <w:trHeight w:val="127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/10/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Vemurafenib (BRAF inhibitor) on 09/05/2013, then Ipilimumab (immune system activator), which finished 17/10/201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/01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/04/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-KIT V560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lotinib (c-KIT inhibitor) started 03/07/2013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/06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-KIT V560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/03/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P53 R21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chemotherapy on 14/11/201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/10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P53 R21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/02/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-KIT N655T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chemotherapy on 19/04/2013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/03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-KIT N655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/05/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ge 3B melanoma excised in 2012. Started Vemurafenib 19/11/201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7/11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127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/09/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AS Q61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s brain metastases, started RADVAN study (whole brain radiotherapy and Vandetanib (kinase inhibitor)/placebo</w:t>
            </w: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 on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4/11/2013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/10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AS Q61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52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/08/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Vemurafenib 2/5/201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low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/04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high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4/04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2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/02/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Vemurafenib on 30/5/2013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low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/05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high cover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/05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10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vai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</w:t>
            </w:r>
            <w:proofErr w:type="spell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etects mutation seen in tumour and one additional. Started Vemurafenib on 22/8/201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/08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NNB1 T4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/07/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rgical treatment followed by Vemurafenib, 21/5/2013 start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/04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/10/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F94509" w:rsidP="00F945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d Jul 2013.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/06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RAS G12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P53 R248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76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/10/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eated with Dacarbazine, then Ipilimumab. Started Dabrafenib (BRAF inhibitor) in Sept 2012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/06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10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/04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reated with Vemurafenib Jan-Jun 2013, </w:t>
            </w: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n  Ipilimumab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Jun-Aug 2013.  Died Aug 2013 due to progressive diseas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low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/03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high cover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/03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15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/03/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brafenib (BRAF inhib) and Trametinib (MEK inhib) started Jul 2012 (Combi-D study), stopped Apr 2013 due to toxicity. Died Nov 2013 due to progressive diseas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P53 S241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low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3/10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high cover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/08/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Vemurafenib 14/3/2013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low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/05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high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127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6/07/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AS Q22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arted Dacarbazine </w:t>
            </w: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emotherapy  14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3/2013, stopped due to toxicity. Died May 2013 due to progressive diseas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low cover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/03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 (high cover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/05/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ed Vemurafenib June 2012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/01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102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avail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vail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eated with Vemurafenib, then IMCgp100 (immune-modulating agent), then Ipilimumab, completed Dec 2012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/03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/01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P53 Q60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anoma removed surgically Nov 2012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/04/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102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6/12/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F V600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murafenib started Feb 2013, stopped Jan 2015 (because of progressive disease). Died Mar 2015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/04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93143" w:rsidRPr="00AB4671" w:rsidTr="00F94509">
        <w:trPr>
          <w:trHeight w:val="15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mour bio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/11/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AS Q61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elanoma removed Jun 2011, Jan-Mar 2012 treated in DOC-MEK study (stopped due to progressive disease), </w:t>
            </w:r>
            <w:proofErr w:type="gramStart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eated</w:t>
            </w:r>
            <w:proofErr w:type="gramEnd"/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ith Ipilimumab Jun-Aug 2012. On follow-u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 treatment</w:t>
            </w: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TEN L325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93143" w:rsidRPr="00AB4671" w:rsidTr="00F9450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/07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671" w:rsidRPr="00AB4671" w:rsidRDefault="00AB4671" w:rsidP="00AB46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B46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2524BF" w:rsidRPr="00BA22C9" w:rsidRDefault="002524BF">
      <w:pPr>
        <w:rPr>
          <w:sz w:val="20"/>
          <w:szCs w:val="20"/>
        </w:rPr>
      </w:pPr>
    </w:p>
    <w:sectPr w:rsidR="002524BF" w:rsidRPr="00BA2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148"/>
    <w:rsid w:val="000D433B"/>
    <w:rsid w:val="00115A27"/>
    <w:rsid w:val="002524BF"/>
    <w:rsid w:val="00274148"/>
    <w:rsid w:val="00441402"/>
    <w:rsid w:val="00693143"/>
    <w:rsid w:val="007C2E1F"/>
    <w:rsid w:val="00AB4671"/>
    <w:rsid w:val="00AC43D5"/>
    <w:rsid w:val="00BA22C9"/>
    <w:rsid w:val="00E07E24"/>
    <w:rsid w:val="00F9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4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4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aisaki</dc:creator>
  <cp:lastModifiedBy>pkaisaki</cp:lastModifiedBy>
  <cp:revision>6</cp:revision>
  <dcterms:created xsi:type="dcterms:W3CDTF">2016-04-14T10:32:00Z</dcterms:created>
  <dcterms:modified xsi:type="dcterms:W3CDTF">2016-06-23T16:10:00Z</dcterms:modified>
</cp:coreProperties>
</file>